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B2DD2" w14:textId="77777777" w:rsidR="00105FCA" w:rsidRPr="00DD6474" w:rsidRDefault="00105FCA" w:rsidP="00105FCA">
      <w:pPr>
        <w:spacing w:line="480" w:lineRule="auto"/>
        <w:ind w:right="866"/>
        <w:jc w:val="center"/>
        <w:rPr>
          <w:rFonts w:ascii="Times" w:hAnsi="Times" w:cs="Arial"/>
          <w:b/>
          <w:sz w:val="28"/>
          <w:szCs w:val="28"/>
          <w:u w:val="single"/>
        </w:rPr>
      </w:pPr>
      <w:r w:rsidRPr="00DD6474">
        <w:rPr>
          <w:rFonts w:ascii="Times" w:hAnsi="Times" w:cs="Arial"/>
          <w:b/>
          <w:sz w:val="28"/>
          <w:szCs w:val="28"/>
          <w:u w:val="single"/>
        </w:rPr>
        <w:t xml:space="preserve">SUPPLEMENTAL MATERIAL </w:t>
      </w:r>
    </w:p>
    <w:p w14:paraId="4C29ABA7" w14:textId="77777777" w:rsidR="00105FCA" w:rsidRPr="00DD6474" w:rsidRDefault="00105FCA" w:rsidP="00105FCA">
      <w:pPr>
        <w:spacing w:line="360" w:lineRule="auto"/>
        <w:rPr>
          <w:rFonts w:ascii="Times" w:hAnsi="Times" w:cs="Arial"/>
          <w:b/>
          <w:sz w:val="22"/>
          <w:szCs w:val="22"/>
        </w:rPr>
      </w:pPr>
    </w:p>
    <w:p w14:paraId="75AB01C0" w14:textId="77777777" w:rsidR="00105FCA" w:rsidRPr="00DD6474" w:rsidRDefault="00105FCA" w:rsidP="00105FCA">
      <w:pPr>
        <w:spacing w:line="480" w:lineRule="auto"/>
        <w:rPr>
          <w:rFonts w:ascii="Times" w:hAnsi="Times" w:cs="Arial"/>
          <w:b/>
          <w:sz w:val="22"/>
          <w:szCs w:val="22"/>
        </w:rPr>
      </w:pPr>
      <w:r w:rsidRPr="00DD6474">
        <w:rPr>
          <w:rFonts w:ascii="Times" w:hAnsi="Times" w:cs="Arial"/>
          <w:b/>
          <w:sz w:val="22"/>
          <w:szCs w:val="22"/>
        </w:rPr>
        <w:t>Table of Contents:</w:t>
      </w:r>
    </w:p>
    <w:p w14:paraId="004A98E9" w14:textId="038B287A" w:rsidR="000E619E" w:rsidRPr="00DD6474" w:rsidRDefault="000E619E" w:rsidP="00623E1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DD6474">
        <w:rPr>
          <w:rFonts w:ascii="Times" w:hAnsi="Times" w:cs="Arial"/>
          <w:b/>
          <w:bCs/>
          <w:sz w:val="22"/>
          <w:szCs w:val="22"/>
          <w:lang w:val="en-US"/>
        </w:rPr>
        <w:t>Supplemental Figure 1.</w:t>
      </w:r>
      <w:r w:rsidRPr="00DD6474">
        <w:rPr>
          <w:rFonts w:ascii="Times" w:hAnsi="Times" w:cs="Arial"/>
          <w:sz w:val="22"/>
          <w:szCs w:val="22"/>
          <w:lang w:val="en-US"/>
        </w:rPr>
        <w:t xml:space="preserve"> Flow-chart of the study.</w:t>
      </w:r>
    </w:p>
    <w:p w14:paraId="7B905F77" w14:textId="77777777" w:rsidR="00DD6474" w:rsidRPr="00DD6474" w:rsidRDefault="00105FCA" w:rsidP="00623E1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DD6474">
        <w:rPr>
          <w:rFonts w:ascii="Times" w:hAnsi="Times" w:cs="Arial"/>
          <w:b/>
          <w:bCs/>
          <w:sz w:val="22"/>
          <w:szCs w:val="22"/>
          <w:lang w:val="en-US"/>
        </w:rPr>
        <w:t xml:space="preserve">Supplementary Figure </w:t>
      </w:r>
      <w:r w:rsidR="000E619E" w:rsidRPr="00DD6474">
        <w:rPr>
          <w:rFonts w:ascii="Times" w:hAnsi="Times" w:cs="Arial"/>
          <w:b/>
          <w:bCs/>
          <w:sz w:val="22"/>
          <w:szCs w:val="22"/>
          <w:lang w:val="en-US"/>
        </w:rPr>
        <w:t>2</w:t>
      </w:r>
      <w:r w:rsidRPr="00DD6474">
        <w:rPr>
          <w:rFonts w:ascii="Times" w:hAnsi="Times" w:cs="Arial"/>
          <w:b/>
          <w:bCs/>
          <w:sz w:val="22"/>
          <w:szCs w:val="22"/>
          <w:lang w:val="en-US"/>
        </w:rPr>
        <w:t>.</w:t>
      </w:r>
      <w:r w:rsidRPr="00DD6474">
        <w:rPr>
          <w:rFonts w:ascii="Times" w:hAnsi="Times" w:cs="Arial"/>
          <w:sz w:val="22"/>
          <w:szCs w:val="22"/>
          <w:lang w:val="en-US"/>
        </w:rPr>
        <w:t xml:space="preserve"> Plot of the propensity-score matching.</w:t>
      </w:r>
    </w:p>
    <w:p w14:paraId="7E79672E" w14:textId="77777777" w:rsidR="00517579" w:rsidRPr="00517579" w:rsidRDefault="00DD6474" w:rsidP="00623E1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val="en-US"/>
        </w:rPr>
      </w:pPr>
      <w:r w:rsidRPr="00DD6474">
        <w:rPr>
          <w:rFonts w:ascii="Times" w:hAnsi="Times" w:cs="Arial"/>
          <w:b/>
          <w:bCs/>
          <w:sz w:val="22"/>
          <w:szCs w:val="22"/>
          <w:lang w:val="en-US"/>
        </w:rPr>
        <w:t xml:space="preserve">Supplemental Table 1. </w:t>
      </w:r>
      <w:r w:rsidRPr="00517579">
        <w:rPr>
          <w:rFonts w:ascii="Times" w:hAnsi="Times" w:cs="Arial"/>
          <w:sz w:val="22"/>
          <w:szCs w:val="22"/>
          <w:lang w:val="en-US"/>
        </w:rPr>
        <w:t>Bioprosthetic durability and clinical outcomes according to anticoagulant type in the overall population, including patients who died during the first year (N=885).</w:t>
      </w:r>
    </w:p>
    <w:p w14:paraId="031EF78B" w14:textId="0DDF81C1" w:rsidR="00517579" w:rsidRPr="00517579" w:rsidRDefault="00517579" w:rsidP="00623E1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517579">
        <w:rPr>
          <w:rFonts w:ascii="Times" w:hAnsi="Times" w:cs="Arial"/>
          <w:b/>
          <w:bCs/>
          <w:sz w:val="22"/>
          <w:szCs w:val="22"/>
          <w:lang w:val="en-US"/>
        </w:rPr>
        <w:t xml:space="preserve">Supplemental Table 2. </w:t>
      </w:r>
      <w:r w:rsidRPr="00517579">
        <w:rPr>
          <w:rFonts w:ascii="Times" w:hAnsi="Times" w:cs="Arial"/>
          <w:sz w:val="22"/>
          <w:szCs w:val="22"/>
          <w:lang w:val="en-US"/>
        </w:rPr>
        <w:t>Bioprosthetic durability and clinical outcomes according to anticoagulant type in population with anticoagulation (N=509).</w:t>
      </w:r>
    </w:p>
    <w:p w14:paraId="2340131E" w14:textId="6B5D89B9" w:rsidR="00105FCA" w:rsidRPr="00DD6474" w:rsidRDefault="00105FCA" w:rsidP="00623E1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val="en-US"/>
        </w:rPr>
      </w:pPr>
      <w:r w:rsidRPr="00DD6474">
        <w:rPr>
          <w:rFonts w:ascii="Times" w:hAnsi="Times" w:cs="Arial"/>
          <w:b/>
          <w:bCs/>
          <w:sz w:val="22"/>
          <w:szCs w:val="22"/>
          <w:lang w:val="en-US"/>
        </w:rPr>
        <w:br w:type="page"/>
      </w:r>
    </w:p>
    <w:p w14:paraId="465156D6" w14:textId="2EFC8E24" w:rsidR="000E619E" w:rsidRPr="00DD6474" w:rsidRDefault="000E619E" w:rsidP="000E619E">
      <w:pPr>
        <w:spacing w:line="480" w:lineRule="auto"/>
        <w:jc w:val="both"/>
        <w:rPr>
          <w:rFonts w:ascii="Times" w:hAnsi="Times" w:cs="Arial"/>
        </w:rPr>
      </w:pPr>
      <w:r w:rsidRPr="00DD6474">
        <w:rPr>
          <w:rFonts w:ascii="Times" w:hAnsi="Times" w:cs="Arial"/>
          <w:b/>
          <w:bCs/>
        </w:rPr>
        <w:lastRenderedPageBreak/>
        <w:t>Supplemental Figure 1.</w:t>
      </w:r>
      <w:r w:rsidRPr="00DD6474">
        <w:rPr>
          <w:rFonts w:ascii="Times" w:hAnsi="Times" w:cs="Arial"/>
        </w:rPr>
        <w:t xml:space="preserve"> Flow-chart of the study.</w:t>
      </w:r>
    </w:p>
    <w:p w14:paraId="7EE5245E" w14:textId="76E25F8A" w:rsidR="000E619E" w:rsidRPr="00DD6474" w:rsidRDefault="00683045" w:rsidP="00124AAA">
      <w:pPr>
        <w:jc w:val="center"/>
        <w:rPr>
          <w:rFonts w:ascii="Times" w:hAnsi="Times" w:cs="Arial"/>
          <w:b/>
          <w:bCs/>
        </w:rPr>
      </w:pPr>
      <w:r w:rsidRPr="00DD6474">
        <w:rPr>
          <w:rFonts w:ascii="Times" w:hAnsi="Times" w:cs="Arial"/>
          <w:b/>
          <w:bCs/>
          <w:noProof/>
        </w:rPr>
        <w:drawing>
          <wp:inline distT="0" distB="0" distL="0" distR="0" wp14:anchorId="65781DC7" wp14:editId="4E67B3E7">
            <wp:extent cx="6060332" cy="4211188"/>
            <wp:effectExtent l="0" t="0" r="0" b="0"/>
            <wp:docPr id="6759173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917330" name="Image 67591733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858" b="9649"/>
                    <a:stretch/>
                  </pic:blipFill>
                  <pic:spPr bwMode="auto">
                    <a:xfrm>
                      <a:off x="0" y="0"/>
                      <a:ext cx="6081109" cy="4225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563ECB" w14:textId="25A50DE9" w:rsidR="000E619E" w:rsidRPr="00DD6474" w:rsidRDefault="00332981">
      <w:pPr>
        <w:rPr>
          <w:rFonts w:ascii="Times" w:hAnsi="Times" w:cs="Arial"/>
        </w:rPr>
      </w:pPr>
      <w:r w:rsidRPr="00DD6474">
        <w:rPr>
          <w:rFonts w:ascii="Times" w:hAnsi="Times" w:cs="Arial"/>
        </w:rPr>
        <w:t xml:space="preserve">DOAC = direct oral anticoagulant; OAC = oral anticoagulant; </w:t>
      </w:r>
      <w:r w:rsidR="000E619E" w:rsidRPr="00DD6474">
        <w:rPr>
          <w:rFonts w:ascii="Times" w:hAnsi="Times" w:cs="Arial"/>
        </w:rPr>
        <w:t>TAVR = transcatheter aortic valve replacement</w:t>
      </w:r>
      <w:r w:rsidRPr="00DD6474">
        <w:rPr>
          <w:rFonts w:ascii="Times" w:hAnsi="Times" w:cs="Arial"/>
        </w:rPr>
        <w:t xml:space="preserve">; VKA = vitamin-K antagonist. </w:t>
      </w:r>
      <w:r w:rsidR="000E619E" w:rsidRPr="00DD6474">
        <w:rPr>
          <w:rFonts w:ascii="Times" w:hAnsi="Times" w:cs="Arial"/>
        </w:rPr>
        <w:br w:type="page"/>
      </w:r>
    </w:p>
    <w:p w14:paraId="586AE950" w14:textId="77777777" w:rsidR="00332981" w:rsidRPr="00DD6474" w:rsidRDefault="00105FCA" w:rsidP="00105FCA">
      <w:pPr>
        <w:spacing w:line="480" w:lineRule="auto"/>
        <w:jc w:val="both"/>
        <w:rPr>
          <w:rFonts w:ascii="Times" w:hAnsi="Times" w:cs="Arial"/>
        </w:rPr>
      </w:pPr>
      <w:r w:rsidRPr="00DD6474">
        <w:rPr>
          <w:rFonts w:ascii="Times" w:hAnsi="Times" w:cs="Arial"/>
          <w:b/>
          <w:bCs/>
        </w:rPr>
        <w:lastRenderedPageBreak/>
        <w:t xml:space="preserve">Supplemental Figure </w:t>
      </w:r>
      <w:r w:rsidR="000E619E" w:rsidRPr="00DD6474">
        <w:rPr>
          <w:rFonts w:ascii="Times" w:hAnsi="Times" w:cs="Arial"/>
          <w:b/>
          <w:bCs/>
        </w:rPr>
        <w:t>2</w:t>
      </w:r>
      <w:r w:rsidRPr="00DD6474">
        <w:rPr>
          <w:rFonts w:ascii="Times" w:hAnsi="Times" w:cs="Arial"/>
          <w:b/>
          <w:bCs/>
        </w:rPr>
        <w:t>.</w:t>
      </w:r>
      <w:r w:rsidRPr="00DD6474">
        <w:rPr>
          <w:rFonts w:ascii="Times" w:hAnsi="Times" w:cs="Arial"/>
        </w:rPr>
        <w:t xml:space="preserve"> Plot of the propensity-score matching.</w:t>
      </w:r>
    </w:p>
    <w:p w14:paraId="60645261" w14:textId="77777777" w:rsidR="00C37DA4" w:rsidRPr="00DD6474" w:rsidRDefault="00332981" w:rsidP="00C37DA4">
      <w:pPr>
        <w:spacing w:line="480" w:lineRule="auto"/>
        <w:jc w:val="center"/>
        <w:rPr>
          <w:rFonts w:ascii="Times" w:hAnsi="Times" w:cs="Arial"/>
        </w:rPr>
      </w:pPr>
      <w:r w:rsidRPr="00DD6474">
        <w:rPr>
          <w:rFonts w:ascii="Times" w:hAnsi="Times" w:cs="Arial"/>
          <w:noProof/>
        </w:rPr>
        <w:drawing>
          <wp:inline distT="0" distB="0" distL="0" distR="0" wp14:anchorId="15CFFC71" wp14:editId="33E8E31B">
            <wp:extent cx="4901314" cy="4901314"/>
            <wp:effectExtent l="0" t="0" r="0" b="0"/>
            <wp:docPr id="147505209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052093" name="Image 147505209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4408" cy="490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9D56A" w14:textId="2DB3A8ED" w:rsidR="00105FCA" w:rsidRPr="00DD6474" w:rsidRDefault="00105FCA" w:rsidP="00C37DA4">
      <w:pPr>
        <w:spacing w:line="480" w:lineRule="auto"/>
        <w:jc w:val="both"/>
        <w:rPr>
          <w:rFonts w:ascii="Times" w:hAnsi="Times" w:cs="Arial"/>
        </w:rPr>
      </w:pPr>
      <w:r w:rsidRPr="00DD6474">
        <w:rPr>
          <w:rFonts w:ascii="Times" w:hAnsi="Times" w:cs="Arial"/>
        </w:rPr>
        <w:t xml:space="preserve">We performed propensity-score matching of </w:t>
      </w:r>
      <w:r w:rsidR="00332981" w:rsidRPr="00DD6474">
        <w:rPr>
          <w:rFonts w:ascii="Times" w:hAnsi="Times" w:cs="Arial"/>
          <w:b/>
          <w:bCs/>
        </w:rPr>
        <w:t>132</w:t>
      </w:r>
      <w:r w:rsidRPr="00DD6474">
        <w:rPr>
          <w:rFonts w:ascii="Times" w:hAnsi="Times" w:cs="Arial"/>
          <w:b/>
          <w:bCs/>
        </w:rPr>
        <w:t xml:space="preserve"> patients</w:t>
      </w:r>
      <w:r w:rsidRPr="00DD6474">
        <w:rPr>
          <w:rFonts w:ascii="Times" w:hAnsi="Times" w:cs="Arial"/>
        </w:rPr>
        <w:t xml:space="preserve"> with </w:t>
      </w:r>
      <w:r w:rsidR="00332981" w:rsidRPr="00DD6474">
        <w:rPr>
          <w:rFonts w:ascii="Times" w:hAnsi="Times" w:cs="Arial"/>
        </w:rPr>
        <w:t>VKA</w:t>
      </w:r>
      <w:r w:rsidRPr="00DD6474">
        <w:rPr>
          <w:rFonts w:ascii="Times" w:hAnsi="Times" w:cs="Arial"/>
        </w:rPr>
        <w:t xml:space="preserve"> with </w:t>
      </w:r>
      <w:r w:rsidR="00332981" w:rsidRPr="00DD6474">
        <w:rPr>
          <w:rFonts w:ascii="Times" w:hAnsi="Times" w:cs="Arial"/>
          <w:b/>
          <w:bCs/>
        </w:rPr>
        <w:t>132</w:t>
      </w:r>
      <w:r w:rsidRPr="00DD6474">
        <w:rPr>
          <w:rFonts w:ascii="Times" w:hAnsi="Times" w:cs="Arial"/>
          <w:b/>
          <w:bCs/>
        </w:rPr>
        <w:t xml:space="preserve"> patients</w:t>
      </w:r>
      <w:r w:rsidRPr="00DD6474">
        <w:rPr>
          <w:rFonts w:ascii="Times" w:hAnsi="Times" w:cs="Arial"/>
        </w:rPr>
        <w:t xml:space="preserve"> wit</w:t>
      </w:r>
      <w:r w:rsidR="00332981" w:rsidRPr="00DD6474">
        <w:rPr>
          <w:rFonts w:ascii="Times" w:hAnsi="Times" w:cs="Arial"/>
        </w:rPr>
        <w:t>h</w:t>
      </w:r>
      <w:r w:rsidRPr="00DD6474">
        <w:rPr>
          <w:rFonts w:ascii="Times" w:hAnsi="Times" w:cs="Arial"/>
        </w:rPr>
        <w:t xml:space="preserve"> </w:t>
      </w:r>
      <w:r w:rsidR="00332981" w:rsidRPr="00DD6474">
        <w:rPr>
          <w:rFonts w:ascii="Times" w:hAnsi="Times" w:cs="Arial"/>
        </w:rPr>
        <w:t>D</w:t>
      </w:r>
      <w:r w:rsidR="006E0C6E" w:rsidRPr="00DD6474">
        <w:rPr>
          <w:rFonts w:ascii="Times" w:hAnsi="Times" w:cs="Arial"/>
        </w:rPr>
        <w:t>OAC</w:t>
      </w:r>
      <w:r w:rsidRPr="00DD6474">
        <w:rPr>
          <w:rFonts w:ascii="Times" w:hAnsi="Times" w:cs="Arial"/>
        </w:rPr>
        <w:t xml:space="preserve">, according to </w:t>
      </w:r>
      <w:r w:rsidR="00332981" w:rsidRPr="00DD6474">
        <w:rPr>
          <w:rFonts w:ascii="Times" w:hAnsi="Times" w:cs="Arial"/>
        </w:rPr>
        <w:t>age, date of TAVR (before 2015, 2015-2020, and after 2020), STS score, hypertension, chronic kidney disease, prosthesis type, prosthesis size, pre-dilation, post-dilation, and valve-in-valve procedure</w:t>
      </w:r>
      <w:r w:rsidRPr="00DD6474">
        <w:rPr>
          <w:rFonts w:ascii="Times" w:hAnsi="Times" w:cs="Arial"/>
        </w:rPr>
        <w:t>.</w:t>
      </w:r>
    </w:p>
    <w:p w14:paraId="186FD658" w14:textId="1262E39A" w:rsidR="00631BC6" w:rsidRPr="00DD6474" w:rsidRDefault="009B50B7" w:rsidP="00105FCA">
      <w:pPr>
        <w:spacing w:line="480" w:lineRule="auto"/>
        <w:jc w:val="both"/>
        <w:rPr>
          <w:rFonts w:ascii="Times" w:hAnsi="Times" w:cs="Arial"/>
        </w:rPr>
      </w:pPr>
      <w:r w:rsidRPr="00DD6474">
        <w:rPr>
          <w:rFonts w:ascii="Times" w:hAnsi="Times" w:cs="Arial"/>
        </w:rPr>
        <w:t xml:space="preserve">Abbreviation: </w:t>
      </w:r>
      <w:r w:rsidR="00332981" w:rsidRPr="00DD6474">
        <w:rPr>
          <w:rFonts w:ascii="Times" w:hAnsi="Times" w:cs="Arial"/>
        </w:rPr>
        <w:t>D</w:t>
      </w:r>
      <w:r w:rsidR="006E0C6E" w:rsidRPr="00DD6474">
        <w:rPr>
          <w:rFonts w:ascii="Times" w:hAnsi="Times" w:cs="Arial"/>
        </w:rPr>
        <w:t xml:space="preserve">OAC = </w:t>
      </w:r>
      <w:r w:rsidR="00332981" w:rsidRPr="00DD6474">
        <w:rPr>
          <w:rFonts w:ascii="Times" w:hAnsi="Times" w:cs="Arial"/>
        </w:rPr>
        <w:t xml:space="preserve">direct </w:t>
      </w:r>
      <w:r w:rsidR="006E0C6E" w:rsidRPr="00DD6474">
        <w:rPr>
          <w:rFonts w:ascii="Times" w:hAnsi="Times" w:cs="Arial"/>
        </w:rPr>
        <w:t>oral anticoagula</w:t>
      </w:r>
      <w:r w:rsidR="00332981" w:rsidRPr="00DD6474">
        <w:rPr>
          <w:rFonts w:ascii="Times" w:hAnsi="Times" w:cs="Arial"/>
        </w:rPr>
        <w:t xml:space="preserve">nt; STS = society of thoracic surgeons; TAVR = transcatheter aortic valve replacement; VKA = vitamin-K antagonist. </w:t>
      </w:r>
    </w:p>
    <w:p w14:paraId="76C24EE7" w14:textId="77777777" w:rsidR="00631BC6" w:rsidRPr="00DD6474" w:rsidRDefault="00631BC6">
      <w:pPr>
        <w:rPr>
          <w:rFonts w:ascii="Times" w:hAnsi="Times" w:cs="Arial"/>
        </w:rPr>
      </w:pPr>
      <w:r w:rsidRPr="00DD6474">
        <w:rPr>
          <w:rFonts w:ascii="Times" w:hAnsi="Times" w:cs="Arial"/>
        </w:rPr>
        <w:br w:type="page"/>
      </w:r>
    </w:p>
    <w:p w14:paraId="1759EA75" w14:textId="0E4E6360" w:rsidR="00631BC6" w:rsidRPr="00DD6474" w:rsidRDefault="00631BC6" w:rsidP="00631BC6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D647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1.</w:t>
      </w:r>
      <w:r w:rsidRPr="00DD6474">
        <w:rPr>
          <w:rFonts w:ascii="Times New Roman" w:hAnsi="Times New Roman" w:cs="Times New Roman"/>
          <w:sz w:val="22"/>
          <w:szCs w:val="22"/>
        </w:rPr>
        <w:t xml:space="preserve"> </w:t>
      </w:r>
      <w:r w:rsidRPr="00DD6474">
        <w:rPr>
          <w:rFonts w:ascii="Times New Roman" w:hAnsi="Times New Roman" w:cs="Times New Roman"/>
          <w:b/>
          <w:bCs/>
          <w:sz w:val="22"/>
          <w:szCs w:val="22"/>
        </w:rPr>
        <w:t>Bioprosthetic durability and clinical outcomes according to anticoagulant type in the overall population, including patients who died during the first year (N=885).</w:t>
      </w:r>
    </w:p>
    <w:tbl>
      <w:tblPr>
        <w:tblW w:w="0" w:type="auto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1554"/>
        <w:gridCol w:w="1707"/>
        <w:gridCol w:w="1117"/>
      </w:tblGrid>
      <w:tr w:rsidR="00631BC6" w:rsidRPr="00DD6474" w14:paraId="0A132812" w14:textId="77777777" w:rsidTr="00F76EFC">
        <w:trPr>
          <w:trHeight w:val="467"/>
          <w:tblHeader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F844BC4" w14:textId="77777777" w:rsidR="00631BC6" w:rsidRPr="00DD6474" w:rsidRDefault="00631BC6" w:rsidP="009D1E9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5B800F" w14:textId="77777777" w:rsidR="00631BC6" w:rsidRPr="00DD6474" w:rsidRDefault="00631BC6" w:rsidP="009D1E96">
            <w:pPr>
              <w:spacing w:after="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VKA</w:t>
            </w:r>
          </w:p>
          <w:p w14:paraId="6E4CA1FA" w14:textId="346AD5B7" w:rsidR="00631BC6" w:rsidRPr="00DD6474" w:rsidRDefault="00631BC6" w:rsidP="009D1E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>N=43</w:t>
            </w:r>
            <w:r w:rsidR="00683045" w:rsidRPr="00DD6474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>1</w:t>
            </w:r>
            <w:r w:rsidRPr="00DD6474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EEEE8E" w14:textId="77777777" w:rsidR="00631BC6" w:rsidRPr="00DD6474" w:rsidRDefault="00631BC6" w:rsidP="009D1E96">
            <w:pPr>
              <w:spacing w:after="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DOAC</w:t>
            </w:r>
          </w:p>
          <w:p w14:paraId="45428571" w14:textId="346E984C" w:rsidR="00631BC6" w:rsidRPr="00DD6474" w:rsidRDefault="00631BC6" w:rsidP="009D1E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 xml:space="preserve">N=454   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06214F" w14:textId="77777777" w:rsidR="00631BC6" w:rsidRPr="00DD6474" w:rsidRDefault="00631BC6" w:rsidP="009D1E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HR (95% CI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A38A4B3" w14:textId="77777777" w:rsidR="00631BC6" w:rsidRPr="00DD6474" w:rsidRDefault="00631BC6" w:rsidP="009D1E96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31BC6" w:rsidRPr="00DD6474" w14:paraId="1C6D775F" w14:textId="77777777" w:rsidTr="00F76EFC">
        <w:trPr>
          <w:trHeight w:val="113"/>
          <w:jc w:val="center"/>
        </w:trPr>
        <w:tc>
          <w:tcPr>
            <w:tcW w:w="890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F4E121" w14:textId="77777777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oprosthetic durability outcomes</w:t>
            </w:r>
          </w:p>
        </w:tc>
      </w:tr>
      <w:tr w:rsidR="00631BC6" w:rsidRPr="00DD6474" w14:paraId="71F2C0F5" w14:textId="77777777" w:rsidTr="00F76EFC">
        <w:trPr>
          <w:trHeight w:val="113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893CD2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2 or 3 HV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EF1ECD" w14:textId="3E7D237A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-2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7D887F" w14:textId="5E8AF9DB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EA4ACD" w14:textId="5C203E6E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446C13" w14:textId="2711B47D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2964C9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9</w:t>
            </w:r>
          </w:p>
        </w:tc>
      </w:tr>
      <w:tr w:rsidR="00631BC6" w:rsidRPr="00DD6474" w14:paraId="6356F1CB" w14:textId="77777777" w:rsidTr="00F76EFC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E16FB8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3 HV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B878AEF" w14:textId="77777777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-8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29E9C94B" w14:textId="61BF0CD5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2-1</w:t>
            </w:r>
            <w:r w:rsidR="0084460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08DC0D41" w14:textId="01641EF9" w:rsidR="00631BC6" w:rsidRPr="00DD6474" w:rsidRDefault="00844601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F52344" w14:textId="1E75D183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4460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</w:tr>
      <w:tr w:rsidR="00631BC6" w:rsidRPr="00DD6474" w14:paraId="165D8533" w14:textId="77777777" w:rsidTr="00F76EFC">
        <w:trPr>
          <w:trHeight w:val="113"/>
          <w:jc w:val="center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86EFF6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V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B06377" w14:textId="0D540BCF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0516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50516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50516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E4C7C9" w14:textId="1E081177" w:rsidR="00631BC6" w:rsidRPr="00DD6474" w:rsidRDefault="00505161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D15803" w14:textId="1EEDC2A6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50516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50516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2.</w:t>
            </w:r>
            <w:r w:rsidR="0050516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2A5DCF" w14:textId="359FBFBC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0516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</w:tr>
      <w:tr w:rsidR="00631BC6" w:rsidRPr="00DD6474" w14:paraId="4DFC8791" w14:textId="77777777" w:rsidTr="00F76EFC">
        <w:trPr>
          <w:trHeight w:val="113"/>
          <w:jc w:val="center"/>
        </w:trPr>
        <w:tc>
          <w:tcPr>
            <w:tcW w:w="890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CBB572" w14:textId="77777777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ical outcomes</w:t>
            </w:r>
          </w:p>
        </w:tc>
      </w:tr>
      <w:tr w:rsidR="00631BC6" w:rsidRPr="00DD6474" w14:paraId="5A558505" w14:textId="77777777" w:rsidTr="00F76EFC">
        <w:trPr>
          <w:trHeight w:val="113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E9A582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dea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7F5247" w14:textId="777993E8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30F97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630F97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630F97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8456EC" w14:textId="5D0B3B71" w:rsidR="00631BC6" w:rsidRPr="00DD6474" w:rsidRDefault="00630F97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074938" w14:textId="41A9C747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30F97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630F97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630F97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90A6A3" w14:textId="3E3CC45E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30F97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</w:tr>
      <w:tr w:rsidR="00631BC6" w:rsidRPr="00DD6474" w14:paraId="3C37558F" w14:textId="77777777" w:rsidTr="00F76EFC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DCE770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A76644" w14:textId="05C40564" w:rsidR="00631BC6" w:rsidRPr="00DD6474" w:rsidRDefault="00630F97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370B097C" w14:textId="0C498118" w:rsidR="00631BC6" w:rsidRPr="00DD6474" w:rsidRDefault="00630F97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3D77982A" w14:textId="0EFA33B0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76367E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76367E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76367E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154CFD" w14:textId="64D0468F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6367E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</w:tr>
      <w:tr w:rsidR="00631BC6" w:rsidRPr="00DD6474" w14:paraId="66C42CDC" w14:textId="77777777" w:rsidTr="00F76EFC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DA2C03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rtic valve reinterven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D7397F" w14:textId="72686FC0" w:rsidR="00631BC6" w:rsidRPr="00DD6474" w:rsidRDefault="00C205BC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0C57EC5" w14:textId="3BA31AB8" w:rsidR="00631BC6" w:rsidRPr="00DD6474" w:rsidRDefault="00C205BC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639D5043" w14:textId="344A86C9" w:rsidR="00631BC6" w:rsidRPr="00DD6474" w:rsidRDefault="00C205BC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1D0E8E" w14:textId="2AF5E45A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631BC6" w:rsidRPr="00DD6474" w14:paraId="7F382C1C" w14:textId="77777777" w:rsidTr="00F76EFC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F9D482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5A37E0" w14:textId="7336FF2B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1D1E4C24" w14:textId="06CC41F7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5-3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2E5BCAA9" w14:textId="6B68512A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6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7A771C" w14:textId="311E2D54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</w:tr>
      <w:tr w:rsidR="00631BC6" w:rsidRPr="00DD6474" w14:paraId="071AC776" w14:textId="77777777" w:rsidTr="00F76EFC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011E31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AF0068F" w14:textId="6E49E379" w:rsidR="00631BC6" w:rsidRPr="00DD6474" w:rsidRDefault="00C205BC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31B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55385DBC" w14:textId="11FDBA34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6E70E191" w14:textId="0EB9672A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8A6392" w14:textId="5986D777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9</w:t>
            </w:r>
          </w:p>
        </w:tc>
      </w:tr>
      <w:tr w:rsidR="00631BC6" w:rsidRPr="00DD6474" w14:paraId="0398A69D" w14:textId="77777777" w:rsidTr="00F76EFC">
        <w:trPr>
          <w:trHeight w:val="113"/>
          <w:jc w:val="center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62B13E" w14:textId="77777777" w:rsidR="00631BC6" w:rsidRPr="00DD6474" w:rsidRDefault="00631BC6" w:rsidP="009D1E96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2-4 bleeding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3653EA" w14:textId="0ADBBEBB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3E2149" w14:textId="5401D717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8FA8DC" w14:textId="5D69F1E5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5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4DFABC" w14:textId="370B85FD" w:rsidR="00631BC6" w:rsidRPr="00DD6474" w:rsidRDefault="00631BC6" w:rsidP="009D1E96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205BC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123C7DE0" w14:textId="77777777" w:rsidR="00631BC6" w:rsidRPr="00DD6474" w:rsidRDefault="00631BC6" w:rsidP="00631BC6">
      <w:pPr>
        <w:rPr>
          <w:rFonts w:ascii="Times New Roman" w:hAnsi="Times New Roman" w:cs="Times New Roman"/>
          <w:sz w:val="22"/>
          <w:szCs w:val="22"/>
        </w:rPr>
      </w:pPr>
    </w:p>
    <w:p w14:paraId="35B5ADA0" w14:textId="77777777" w:rsidR="00631BC6" w:rsidRPr="00DD6474" w:rsidRDefault="00631BC6" w:rsidP="00631BC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D6474">
        <w:rPr>
          <w:rFonts w:ascii="Times New Roman" w:hAnsi="Times New Roman" w:cs="Times New Roman"/>
          <w:sz w:val="22"/>
          <w:szCs w:val="22"/>
        </w:rPr>
        <w:t>The incidence of outcomes is presented for each group as events per 1,000 patient-years, with 95% confidence intervals.</w:t>
      </w:r>
    </w:p>
    <w:p w14:paraId="15D2B642" w14:textId="77777777" w:rsidR="00631BC6" w:rsidRPr="00DD6474" w:rsidRDefault="00631BC6" w:rsidP="00631BC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D6474">
        <w:rPr>
          <w:rFonts w:ascii="Times New Roman" w:hAnsi="Times New Roman" w:cs="Times New Roman"/>
          <w:sz w:val="22"/>
          <w:szCs w:val="22"/>
        </w:rPr>
        <w:t>Multivariable Cox analyses were used to assess the association between OAC class with total death and cardiovascular death. Fine and Gray’s sub-distribution hazard models with all-cause death as a competing risk were used to assess the association between anticoagulation and aortic valve reintervention, stroke, myocardial infarction, type 2-4 bleedings, stage 2 or 3 HVD, stage 3 HVD, and BVF. Each model was adjusted on age, sex, BMI, chronic kidney disease, prosthesis size, prosthesis type, and valve-in-valve procedure. VKA was used as reference in each model.</w:t>
      </w:r>
    </w:p>
    <w:p w14:paraId="44AD4765" w14:textId="2E5452A2" w:rsidR="00D415FA" w:rsidRPr="00DD6474" w:rsidRDefault="00631BC6" w:rsidP="00D415F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D6474">
        <w:rPr>
          <w:rFonts w:ascii="Times New Roman" w:hAnsi="Times New Roman" w:cs="Times New Roman"/>
          <w:sz w:val="22"/>
          <w:szCs w:val="22"/>
        </w:rPr>
        <w:t>aHR = adjusted hazard ratio; BMI = body mass index; BVF = bioprosthetic valve failure; CI = confidence interval; DOAC = direct oral anticoagulant; HF = heart failure; HVD = hemodynamic valve deterioration; OAC, oral anticoagulant; VKA = vitamin-k antagonist.</w:t>
      </w:r>
      <w:r w:rsidR="00D415FA" w:rsidRPr="00DD6474">
        <w:rPr>
          <w:rFonts w:ascii="Times New Roman" w:hAnsi="Times New Roman" w:cs="Times New Roman"/>
          <w:sz w:val="22"/>
          <w:szCs w:val="22"/>
        </w:rPr>
        <w:br w:type="page"/>
      </w:r>
    </w:p>
    <w:p w14:paraId="4698C50F" w14:textId="4684C6BB" w:rsidR="00D415FA" w:rsidRPr="00DD6474" w:rsidRDefault="00D415FA" w:rsidP="00D415F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D647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2.</w:t>
      </w:r>
      <w:r w:rsidRPr="00DD6474">
        <w:rPr>
          <w:rFonts w:ascii="Times New Roman" w:hAnsi="Times New Roman" w:cs="Times New Roman"/>
          <w:sz w:val="22"/>
          <w:szCs w:val="22"/>
        </w:rPr>
        <w:t xml:space="preserve"> </w:t>
      </w:r>
      <w:r w:rsidRPr="00DD6474">
        <w:rPr>
          <w:rFonts w:ascii="Times New Roman" w:hAnsi="Times New Roman" w:cs="Times New Roman"/>
          <w:b/>
          <w:bCs/>
          <w:sz w:val="22"/>
          <w:szCs w:val="22"/>
        </w:rPr>
        <w:t>Bioprosthetic durability and clinical outcomes according to anticoagulant type in population with anticoagulation (N=509).</w:t>
      </w:r>
    </w:p>
    <w:tbl>
      <w:tblPr>
        <w:tblW w:w="0" w:type="auto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1554"/>
        <w:gridCol w:w="1707"/>
        <w:gridCol w:w="1117"/>
      </w:tblGrid>
      <w:tr w:rsidR="00D415FA" w:rsidRPr="00DD6474" w14:paraId="75620208" w14:textId="77777777" w:rsidTr="007121BE">
        <w:trPr>
          <w:trHeight w:val="467"/>
          <w:tblHeader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DCCA258" w14:textId="77777777" w:rsidR="00D415FA" w:rsidRPr="00DD6474" w:rsidRDefault="00D415FA" w:rsidP="007121B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7CF843" w14:textId="77777777" w:rsidR="00D415FA" w:rsidRPr="00DD6474" w:rsidRDefault="00D415FA" w:rsidP="007121BE">
            <w:pPr>
              <w:spacing w:after="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VKA</w:t>
            </w:r>
          </w:p>
          <w:p w14:paraId="7B4D0A90" w14:textId="07E81D17" w:rsidR="00D415FA" w:rsidRPr="00DD6474" w:rsidRDefault="00D415FA" w:rsidP="007121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 xml:space="preserve">N=243  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9B298D" w14:textId="77777777" w:rsidR="00D415FA" w:rsidRPr="00DD6474" w:rsidRDefault="00D415FA" w:rsidP="007121BE">
            <w:pPr>
              <w:spacing w:after="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DOAC</w:t>
            </w:r>
          </w:p>
          <w:p w14:paraId="3C95EE26" w14:textId="1069944A" w:rsidR="00D415FA" w:rsidRPr="00DD6474" w:rsidRDefault="00D415FA" w:rsidP="007121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 xml:space="preserve">N=266   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DDFF2B" w14:textId="77777777" w:rsidR="00D415FA" w:rsidRPr="00DD6474" w:rsidRDefault="00D415FA" w:rsidP="007121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HR (95% CI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5930CE3" w14:textId="77777777" w:rsidR="00D415FA" w:rsidRPr="00DD6474" w:rsidRDefault="00D415FA" w:rsidP="007121B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D415FA" w:rsidRPr="00DD6474" w14:paraId="0AA1464E" w14:textId="77777777" w:rsidTr="007121BE">
        <w:trPr>
          <w:trHeight w:val="113"/>
          <w:jc w:val="center"/>
        </w:trPr>
        <w:tc>
          <w:tcPr>
            <w:tcW w:w="890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F4D522" w14:textId="77777777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oprosthetic durability outcomes</w:t>
            </w:r>
          </w:p>
        </w:tc>
      </w:tr>
      <w:tr w:rsidR="00D415FA" w:rsidRPr="00DD6474" w14:paraId="5BAFDD76" w14:textId="77777777" w:rsidTr="007121BE">
        <w:trPr>
          <w:trHeight w:val="113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12E6B7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2 or 3 HV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29E627" w14:textId="33F83E67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3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6F40AF" w14:textId="5E28EE99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-2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113D3C" w14:textId="43F48B1C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670177" w14:textId="62020C1E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</w:t>
            </w:r>
          </w:p>
        </w:tc>
      </w:tr>
      <w:tr w:rsidR="00D415FA" w:rsidRPr="00DD6474" w14:paraId="3AC4D5E1" w14:textId="77777777" w:rsidTr="007121BE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CFF0A8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3 HV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500904" w14:textId="0FA5B867" w:rsidR="00D415FA" w:rsidRPr="00DD6474" w:rsidRDefault="00C07F32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176A9D4" w14:textId="40FEE0CD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705E1FE0" w14:textId="661A5A47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3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F9C9EF" w14:textId="19019068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</w:t>
            </w:r>
          </w:p>
        </w:tc>
      </w:tr>
      <w:tr w:rsidR="00D415FA" w:rsidRPr="00DD6474" w14:paraId="266DFE7E" w14:textId="77777777" w:rsidTr="007121BE">
        <w:trPr>
          <w:trHeight w:val="113"/>
          <w:jc w:val="center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4DDC7A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V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0FEF97" w14:textId="10C7E447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674154" w14:textId="0ED343C1" w:rsidR="00D415FA" w:rsidRPr="00DD6474" w:rsidRDefault="00C07F32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422CAD" w14:textId="7A462EF4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5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B8B7C0" w14:textId="3FD62EB9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07F32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0</w:t>
            </w:r>
          </w:p>
        </w:tc>
      </w:tr>
      <w:tr w:rsidR="00D415FA" w:rsidRPr="00DD6474" w14:paraId="0C6CE271" w14:textId="77777777" w:rsidTr="007121BE">
        <w:trPr>
          <w:trHeight w:val="113"/>
          <w:jc w:val="center"/>
        </w:trPr>
        <w:tc>
          <w:tcPr>
            <w:tcW w:w="890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C8F506" w14:textId="77777777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ical outcomes</w:t>
            </w:r>
          </w:p>
        </w:tc>
      </w:tr>
      <w:tr w:rsidR="00D415FA" w:rsidRPr="00DD6474" w14:paraId="7105B69E" w14:textId="77777777" w:rsidTr="007121BE">
        <w:trPr>
          <w:trHeight w:val="113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37B4CF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dea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20460A" w14:textId="3421D4CC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 (108-155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2BA322" w14:textId="22A953A0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 (73-117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1E1D5A" w14:textId="38E5CB6D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65-1.18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58E2E8" w14:textId="0517EF25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D415FA" w:rsidRPr="00DD6474" w14:paraId="6529DB5A" w14:textId="77777777" w:rsidTr="007121BE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3BD186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E1BA8D" w14:textId="580F968D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(35-64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6BE87E4" w14:textId="32A3D600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20-45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0670306A" w14:textId="04C0A413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46-1.28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FE0C48" w14:textId="7E6581E1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6</w:t>
            </w:r>
          </w:p>
        </w:tc>
      </w:tr>
      <w:tr w:rsidR="00D415FA" w:rsidRPr="00DD6474" w14:paraId="45C42C9E" w14:textId="77777777" w:rsidTr="007121BE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D10A8D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rtic valve reinterven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8E8A8F" w14:textId="452A4DD3" w:rsidR="00D415FA" w:rsidRPr="00DD6474" w:rsidRDefault="00116178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4666406E" w14:textId="4F866EF3" w:rsidR="00D415FA" w:rsidRPr="00DD6474" w:rsidRDefault="00116178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5BC28371" w14:textId="42771E80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="00116178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116178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16178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16178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396AD4" w14:textId="0B0AC945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178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D415FA" w:rsidRPr="00DD6474" w14:paraId="682D05E1" w14:textId="77777777" w:rsidTr="007121BE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F08EEE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4A7F8A8" w14:textId="62D20E8F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4AFB27B6" w14:textId="027A8D1A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5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202F536D" w14:textId="483A5581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2.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A03C10" w14:textId="46FC39BA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AD6FC6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</w:tr>
      <w:tr w:rsidR="00D415FA" w:rsidRPr="00DD6474" w14:paraId="0E361B21" w14:textId="77777777" w:rsidTr="007121BE">
        <w:trPr>
          <w:trHeight w:val="113"/>
          <w:jc w:val="center"/>
        </w:trPr>
        <w:tc>
          <w:tcPr>
            <w:tcW w:w="283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47814D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C38246A" w14:textId="43B43D60" w:rsidR="00D415FA" w:rsidRPr="00DD6474" w:rsidRDefault="00221DC1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)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00D9CE41" w14:textId="144D6E4C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5-</w:t>
            </w:r>
            <w:r w:rsidR="00221DC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3ECA3BA0" w14:textId="7B32D53D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221DC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5</w:t>
            </w:r>
            <w:r w:rsidR="00221DC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21DC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221DC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5E42D0" w14:textId="2A5A7201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221DC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415FA" w:rsidRPr="00DD6474" w14:paraId="5F83A55C" w14:textId="77777777" w:rsidTr="007121BE">
        <w:trPr>
          <w:trHeight w:val="113"/>
          <w:jc w:val="center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BB7450" w14:textId="77777777" w:rsidR="00D415FA" w:rsidRPr="00DD6474" w:rsidRDefault="00D415FA" w:rsidP="007121BE">
            <w:pPr>
              <w:spacing w:after="0"/>
              <w:ind w:left="150" w:right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2-4 bleeding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6A0B29" w14:textId="6335E515" w:rsidR="00D415FA" w:rsidRPr="00DD6474" w:rsidRDefault="00221DC1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3B0586" w14:textId="141FDFAA" w:rsidR="00D415FA" w:rsidRPr="00DD6474" w:rsidRDefault="00221DC1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4FD985" w14:textId="413FC018" w:rsidR="00D415FA" w:rsidRPr="00DD6474" w:rsidRDefault="00221DC1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415FA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58961D" w14:textId="060E7F42" w:rsidR="00D415FA" w:rsidRPr="00DD6474" w:rsidRDefault="00D415FA" w:rsidP="007121BE">
            <w:pPr>
              <w:spacing w:after="0"/>
              <w:ind w:left="150" w:right="1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221DC1" w:rsidRPr="00DD64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9</w:t>
            </w:r>
          </w:p>
        </w:tc>
      </w:tr>
    </w:tbl>
    <w:p w14:paraId="586B978E" w14:textId="77777777" w:rsidR="00D415FA" w:rsidRPr="00DD6474" w:rsidRDefault="00D415FA" w:rsidP="00D415FA">
      <w:pPr>
        <w:rPr>
          <w:rFonts w:ascii="Times New Roman" w:hAnsi="Times New Roman" w:cs="Times New Roman"/>
          <w:sz w:val="22"/>
          <w:szCs w:val="22"/>
        </w:rPr>
      </w:pPr>
    </w:p>
    <w:p w14:paraId="32A21A53" w14:textId="77777777" w:rsidR="00D415FA" w:rsidRPr="00DD6474" w:rsidRDefault="00D415FA" w:rsidP="00D415F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D6474">
        <w:rPr>
          <w:rFonts w:ascii="Times New Roman" w:hAnsi="Times New Roman" w:cs="Times New Roman"/>
          <w:sz w:val="22"/>
          <w:szCs w:val="22"/>
        </w:rPr>
        <w:t>The incidence of outcomes is presented for each group as events per 1,000 patient-years, with 95% confidence intervals.</w:t>
      </w:r>
    </w:p>
    <w:p w14:paraId="0FD89FAC" w14:textId="77777777" w:rsidR="00D415FA" w:rsidRPr="00DD6474" w:rsidRDefault="00D415FA" w:rsidP="00D415F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D6474">
        <w:rPr>
          <w:rFonts w:ascii="Times New Roman" w:hAnsi="Times New Roman" w:cs="Times New Roman"/>
          <w:sz w:val="22"/>
          <w:szCs w:val="22"/>
        </w:rPr>
        <w:t>Multivariable Cox analyses were used to assess the association between OAC class with total death and cardiovascular death. Fine and Gray’s sub-distribution hazard models with all-cause death as a competing risk were used to assess the association between anticoagulation and aortic valve reintervention, stroke, myocardial infarction, type 2-4 bleedings, stage 2 or 3 HVD, stage 3 HVD, and BVF. Each model was adjusted on age, sex, BMI, chronic kidney disease, prosthesis size, prosthesis type, and valve-in-valve procedure. VKA was used as reference in each model.</w:t>
      </w:r>
    </w:p>
    <w:p w14:paraId="24562F36" w14:textId="4C34265D" w:rsidR="00631BC6" w:rsidRPr="00DD6474" w:rsidRDefault="00D415FA" w:rsidP="00631BC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D6474">
        <w:rPr>
          <w:rFonts w:ascii="Times New Roman" w:hAnsi="Times New Roman" w:cs="Times New Roman"/>
          <w:sz w:val="22"/>
          <w:szCs w:val="22"/>
        </w:rPr>
        <w:t>aHR = adjusted hazard ratio; BMI = body mass index; BVF = bioprosthetic valve failure; CI = confidence interval; DOAC = direct oral anticoagulant; HF = heart failure; HVD = hemodynamic valve deterioration; OAC, oral anticoagulant; VKA = vitamin-k antagonist.</w:t>
      </w:r>
    </w:p>
    <w:sectPr w:rsidR="00631BC6" w:rsidRPr="00DD6474" w:rsidSect="006315D1">
      <w:pgSz w:w="12240" w:h="15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181A8" w14:textId="77777777" w:rsidR="00CA30B5" w:rsidRDefault="00CA30B5">
      <w:pPr>
        <w:spacing w:after="0"/>
      </w:pPr>
      <w:r>
        <w:separator/>
      </w:r>
    </w:p>
  </w:endnote>
  <w:endnote w:type="continuationSeparator" w:id="0">
    <w:p w14:paraId="1EC95A6D" w14:textId="77777777" w:rsidR="00CA30B5" w:rsidRDefault="00CA30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DED7D" w14:textId="77777777" w:rsidR="00CA30B5" w:rsidRDefault="00CA30B5">
      <w:r>
        <w:separator/>
      </w:r>
    </w:p>
  </w:footnote>
  <w:footnote w:type="continuationSeparator" w:id="0">
    <w:p w14:paraId="5667757B" w14:textId="77777777" w:rsidR="00CA30B5" w:rsidRDefault="00CA3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A9EEE1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3576235A"/>
    <w:multiLevelType w:val="hybridMultilevel"/>
    <w:tmpl w:val="B8F6301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00662F"/>
    <w:multiLevelType w:val="hybridMultilevel"/>
    <w:tmpl w:val="B304140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628B5"/>
    <w:multiLevelType w:val="hybridMultilevel"/>
    <w:tmpl w:val="DE0869A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2728A2"/>
    <w:multiLevelType w:val="hybridMultilevel"/>
    <w:tmpl w:val="2006E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C524B"/>
    <w:multiLevelType w:val="hybridMultilevel"/>
    <w:tmpl w:val="BD68F91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803723"/>
    <w:multiLevelType w:val="hybridMultilevel"/>
    <w:tmpl w:val="D4F0AE4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A666D7"/>
    <w:multiLevelType w:val="hybridMultilevel"/>
    <w:tmpl w:val="261E8EC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816705">
    <w:abstractNumId w:val="0"/>
  </w:num>
  <w:num w:numId="2" w16cid:durableId="1242373436">
    <w:abstractNumId w:val="2"/>
  </w:num>
  <w:num w:numId="3" w16cid:durableId="2080252221">
    <w:abstractNumId w:val="5"/>
  </w:num>
  <w:num w:numId="4" w16cid:durableId="1130825133">
    <w:abstractNumId w:val="7"/>
  </w:num>
  <w:num w:numId="5" w16cid:durableId="365912999">
    <w:abstractNumId w:val="3"/>
  </w:num>
  <w:num w:numId="6" w16cid:durableId="691566060">
    <w:abstractNumId w:val="1"/>
  </w:num>
  <w:num w:numId="7" w16cid:durableId="1484544762">
    <w:abstractNumId w:val="6"/>
  </w:num>
  <w:num w:numId="8" w16cid:durableId="10624071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A2"/>
    <w:rsid w:val="00025F42"/>
    <w:rsid w:val="000C33C5"/>
    <w:rsid w:val="000E619E"/>
    <w:rsid w:val="00105FCA"/>
    <w:rsid w:val="001112B8"/>
    <w:rsid w:val="00116178"/>
    <w:rsid w:val="00124AAA"/>
    <w:rsid w:val="00170246"/>
    <w:rsid w:val="00221DC1"/>
    <w:rsid w:val="002647D4"/>
    <w:rsid w:val="002964C9"/>
    <w:rsid w:val="002A25D1"/>
    <w:rsid w:val="002B0ACE"/>
    <w:rsid w:val="00332981"/>
    <w:rsid w:val="00370ABA"/>
    <w:rsid w:val="003A0016"/>
    <w:rsid w:val="003C164C"/>
    <w:rsid w:val="003F16FC"/>
    <w:rsid w:val="00417743"/>
    <w:rsid w:val="00430F85"/>
    <w:rsid w:val="004D6C21"/>
    <w:rsid w:val="00505161"/>
    <w:rsid w:val="005074F4"/>
    <w:rsid w:val="00517579"/>
    <w:rsid w:val="00623E1F"/>
    <w:rsid w:val="00630F97"/>
    <w:rsid w:val="006315D1"/>
    <w:rsid w:val="00631BC6"/>
    <w:rsid w:val="00662851"/>
    <w:rsid w:val="00683045"/>
    <w:rsid w:val="00683DC5"/>
    <w:rsid w:val="006B5E1D"/>
    <w:rsid w:val="006B7E9B"/>
    <w:rsid w:val="006E0C6E"/>
    <w:rsid w:val="007307FB"/>
    <w:rsid w:val="007458CA"/>
    <w:rsid w:val="0076367E"/>
    <w:rsid w:val="007F600E"/>
    <w:rsid w:val="00830363"/>
    <w:rsid w:val="00844601"/>
    <w:rsid w:val="00850E0A"/>
    <w:rsid w:val="008673AE"/>
    <w:rsid w:val="00912AB7"/>
    <w:rsid w:val="00941E8F"/>
    <w:rsid w:val="009550E7"/>
    <w:rsid w:val="009B4FB9"/>
    <w:rsid w:val="009B50B7"/>
    <w:rsid w:val="009D1E96"/>
    <w:rsid w:val="009F5BE1"/>
    <w:rsid w:val="00A531C1"/>
    <w:rsid w:val="00AB7AD9"/>
    <w:rsid w:val="00AC456F"/>
    <w:rsid w:val="00AD6FC6"/>
    <w:rsid w:val="00B557FD"/>
    <w:rsid w:val="00C07F32"/>
    <w:rsid w:val="00C205BC"/>
    <w:rsid w:val="00C21047"/>
    <w:rsid w:val="00C37DA4"/>
    <w:rsid w:val="00C72DFB"/>
    <w:rsid w:val="00C910C3"/>
    <w:rsid w:val="00CA30B5"/>
    <w:rsid w:val="00CC5164"/>
    <w:rsid w:val="00CD49FC"/>
    <w:rsid w:val="00D04AD9"/>
    <w:rsid w:val="00D14DED"/>
    <w:rsid w:val="00D152C1"/>
    <w:rsid w:val="00D415FA"/>
    <w:rsid w:val="00D81442"/>
    <w:rsid w:val="00DD6474"/>
    <w:rsid w:val="00E06BA2"/>
    <w:rsid w:val="00E26E35"/>
    <w:rsid w:val="00F812A4"/>
    <w:rsid w:val="00F8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7F5A"/>
  <w15:docId w15:val="{4EF0A916-8BF7-0045-86C2-0931442AF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rsid w:val="005074F4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074F4"/>
  </w:style>
  <w:style w:type="paragraph" w:styleId="Footer">
    <w:name w:val="footer"/>
    <w:basedOn w:val="Normal"/>
    <w:link w:val="FooterChar"/>
    <w:rsid w:val="005074F4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074F4"/>
  </w:style>
  <w:style w:type="paragraph" w:styleId="ListParagraph">
    <w:name w:val="List Paragraph"/>
    <w:basedOn w:val="Normal"/>
    <w:link w:val="ListParagraphChar"/>
    <w:uiPriority w:val="34"/>
    <w:qFormat/>
    <w:rsid w:val="00105FCA"/>
    <w:pPr>
      <w:spacing w:after="0"/>
      <w:ind w:left="720"/>
      <w:contextualSpacing/>
    </w:pPr>
    <w:rPr>
      <w:rFonts w:ascii="Times New Roman" w:eastAsia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39"/>
    <w:rsid w:val="00105FCA"/>
    <w:pPr>
      <w:spacing w:after="0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05FCA"/>
    <w:rPr>
      <w:rFonts w:ascii="Times New Roman" w:eastAsia="Times New Roman" w:hAnsi="Times New Roman" w:cs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p Rodes</dc:creator>
  <cp:keywords/>
  <cp:lastModifiedBy>Josep Rodes</cp:lastModifiedBy>
  <cp:revision>2</cp:revision>
  <dcterms:created xsi:type="dcterms:W3CDTF">2025-11-01T05:41:00Z</dcterms:created>
  <dcterms:modified xsi:type="dcterms:W3CDTF">2025-11-0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